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50"/>
        <w:tblW w:w="3047" w:type="pct"/>
        <w:tblLook w:val="04A0" w:firstRow="1" w:lastRow="0" w:firstColumn="1" w:lastColumn="0" w:noHBand="0" w:noVBand="1"/>
      </w:tblPr>
      <w:tblGrid>
        <w:gridCol w:w="1919"/>
        <w:gridCol w:w="1145"/>
        <w:gridCol w:w="1002"/>
        <w:gridCol w:w="1369"/>
        <w:gridCol w:w="897"/>
        <w:gridCol w:w="1162"/>
        <w:gridCol w:w="1012"/>
      </w:tblGrid>
      <w:tr w:rsidR="00F74255" w14:paraId="5DFEB220" w14:textId="77777777" w:rsidTr="00F74255">
        <w:trPr>
          <w:trHeight w:val="286"/>
        </w:trPr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3DD06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</w:p>
        </w:tc>
        <w:tc>
          <w:tcPr>
            <w:tcW w:w="12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D7F78" w14:textId="77777777" w:rsidR="00F74255" w:rsidRPr="00100533" w:rsidRDefault="00F74255" w:rsidP="00D663C4">
            <w:pPr>
              <w:pStyle w:val="NoSpacing"/>
              <w:spacing w:line="240" w:lineRule="auto"/>
              <w:jc w:val="center"/>
              <w:rPr>
                <w:rFonts w:cs="Times New Roman"/>
                <w:b/>
              </w:rPr>
            </w:pPr>
            <w:r w:rsidRPr="00100533">
              <w:rPr>
                <w:rFonts w:cs="Times New Roman"/>
                <w:b/>
              </w:rPr>
              <w:t>Moderate</w:t>
            </w:r>
            <w:r w:rsidRPr="00100533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714CB" w14:textId="77777777" w:rsidR="00F74255" w:rsidRPr="00100533" w:rsidRDefault="00F74255" w:rsidP="00D663C4">
            <w:pPr>
              <w:pStyle w:val="NoSpacing"/>
              <w:spacing w:line="240" w:lineRule="auto"/>
              <w:jc w:val="center"/>
              <w:rPr>
                <w:rFonts w:cs="Times New Roman"/>
                <w:b/>
              </w:rPr>
            </w:pPr>
            <w:r w:rsidRPr="00100533">
              <w:rPr>
                <w:rFonts w:cs="Times New Roman"/>
                <w:b/>
              </w:rPr>
              <w:t>Vigorous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B7FFB" w14:textId="77777777" w:rsidR="00F74255" w:rsidRPr="00100533" w:rsidRDefault="00F74255" w:rsidP="00D663C4">
            <w:pPr>
              <w:pStyle w:val="NoSpacing"/>
              <w:spacing w:line="240" w:lineRule="auto"/>
              <w:jc w:val="center"/>
              <w:rPr>
                <w:rFonts w:cs="Times New Roman"/>
                <w:b/>
              </w:rPr>
            </w:pPr>
            <w:r w:rsidRPr="00100533">
              <w:rPr>
                <w:rFonts w:cs="Times New Roman"/>
                <w:b/>
              </w:rPr>
              <w:t>MVPA</w:t>
            </w:r>
          </w:p>
        </w:tc>
      </w:tr>
      <w:tr w:rsidR="00F74255" w14:paraId="39539ADC" w14:textId="77777777" w:rsidTr="00F74255">
        <w:trPr>
          <w:trHeight w:val="274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47096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D9FFB" w14:textId="77777777" w:rsidR="00F74255" w:rsidRPr="00100533" w:rsidRDefault="00F74255" w:rsidP="00D663C4">
            <w:pPr>
              <w:pStyle w:val="NoSpacing"/>
              <w:spacing w:line="240" w:lineRule="auto"/>
              <w:jc w:val="center"/>
              <w:rPr>
                <w:rFonts w:cs="Times New Roman"/>
              </w:rPr>
            </w:pPr>
            <w:r w:rsidRPr="00100533">
              <w:rPr>
                <w:rFonts w:cs="Times New Roman"/>
              </w:rPr>
              <w:t>b (SE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F3A8C" w14:textId="77777777" w:rsidR="00F74255" w:rsidRPr="00100533" w:rsidRDefault="00F74255" w:rsidP="00D663C4">
            <w:pPr>
              <w:pStyle w:val="NoSpacing"/>
              <w:spacing w:line="240" w:lineRule="auto"/>
              <w:jc w:val="center"/>
              <w:rPr>
                <w:rFonts w:cs="Times New Roman"/>
              </w:rPr>
            </w:pPr>
            <w:r w:rsidRPr="00100533">
              <w:rPr>
                <w:rFonts w:cs="Times New Roman"/>
              </w:rPr>
              <w:t>p</w:t>
            </w:r>
            <w:r w:rsidRPr="00100533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66ED2" w14:textId="77777777" w:rsidR="00F74255" w:rsidRPr="00100533" w:rsidRDefault="00F74255" w:rsidP="00D663C4">
            <w:pPr>
              <w:pStyle w:val="NoSpacing"/>
              <w:spacing w:line="240" w:lineRule="auto"/>
              <w:jc w:val="center"/>
              <w:rPr>
                <w:rFonts w:cs="Times New Roman"/>
              </w:rPr>
            </w:pPr>
            <w:r w:rsidRPr="00100533">
              <w:rPr>
                <w:rFonts w:cs="Times New Roman"/>
              </w:rPr>
              <w:t>b (SE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63F23" w14:textId="77777777" w:rsidR="00F74255" w:rsidRPr="00100533" w:rsidRDefault="00F74255" w:rsidP="00D663C4">
            <w:pPr>
              <w:pStyle w:val="NoSpacing"/>
              <w:spacing w:line="240" w:lineRule="auto"/>
              <w:jc w:val="center"/>
              <w:rPr>
                <w:rFonts w:cs="Times New Roman"/>
                <w:vertAlign w:val="superscript"/>
              </w:rPr>
            </w:pPr>
            <w:r w:rsidRPr="00100533">
              <w:rPr>
                <w:rFonts w:cs="Times New Roman"/>
              </w:rPr>
              <w:t>p</w:t>
            </w:r>
            <w:r w:rsidRPr="00100533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0E8E8" w14:textId="77777777" w:rsidR="00F74255" w:rsidRPr="00100533" w:rsidRDefault="00F74255" w:rsidP="00D663C4">
            <w:pPr>
              <w:pStyle w:val="NoSpacing"/>
              <w:spacing w:line="240" w:lineRule="auto"/>
              <w:jc w:val="center"/>
              <w:rPr>
                <w:rFonts w:cs="Times New Roman"/>
              </w:rPr>
            </w:pPr>
            <w:r w:rsidRPr="00100533">
              <w:rPr>
                <w:rFonts w:cs="Times New Roman"/>
              </w:rPr>
              <w:t>b (SE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3D3E9" w14:textId="77777777" w:rsidR="00F74255" w:rsidRPr="00100533" w:rsidRDefault="00F74255" w:rsidP="00D663C4">
            <w:pPr>
              <w:pStyle w:val="NoSpacing"/>
              <w:spacing w:line="240" w:lineRule="auto"/>
              <w:jc w:val="center"/>
              <w:rPr>
                <w:rFonts w:cs="Times New Roman"/>
                <w:vertAlign w:val="superscript"/>
              </w:rPr>
            </w:pPr>
            <w:r w:rsidRPr="00100533">
              <w:rPr>
                <w:rFonts w:cs="Times New Roman"/>
              </w:rPr>
              <w:t>p</w:t>
            </w:r>
            <w:r w:rsidRPr="00100533">
              <w:rPr>
                <w:rFonts w:cs="Times New Roman"/>
                <w:vertAlign w:val="superscript"/>
              </w:rPr>
              <w:t>#</w:t>
            </w:r>
          </w:p>
        </w:tc>
      </w:tr>
      <w:tr w:rsidR="00F74255" w14:paraId="6487CA43" w14:textId="77777777" w:rsidTr="00F74255">
        <w:trPr>
          <w:trHeight w:val="574"/>
        </w:trPr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68B0CE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  <w:r w:rsidRPr="00100533">
              <w:rPr>
                <w:rFonts w:cs="Times New Roman"/>
              </w:rPr>
              <w:t>Sex^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391A5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-11.04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30.95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7231C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64534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-17.74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44.37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9AF36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64F35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-26.86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51.91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99E9D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86</w:t>
            </w:r>
          </w:p>
        </w:tc>
      </w:tr>
      <w:tr w:rsidR="00F74255" w14:paraId="0EC968F9" w14:textId="77777777" w:rsidTr="00F74255">
        <w:trPr>
          <w:trHeight w:val="574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76A12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  <w:r w:rsidRPr="00100533">
              <w:rPr>
                <w:rFonts w:cs="Times New Roman"/>
              </w:rPr>
              <w:t>Ag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5CCBE9F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-35.23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13.0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AB99BA0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151CE5C7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-14.26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13.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0A7CCBA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2804B084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-12.35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15.6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6F480DB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86</w:t>
            </w:r>
          </w:p>
        </w:tc>
      </w:tr>
      <w:tr w:rsidR="00F74255" w14:paraId="2EC125D9" w14:textId="77777777" w:rsidTr="00F74255">
        <w:trPr>
          <w:trHeight w:val="574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CDED0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  <w:r w:rsidRPr="00100533">
              <w:rPr>
                <w:rFonts w:cs="Times New Roman"/>
              </w:rPr>
              <w:t>Education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FD15AFA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8.54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85.2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D9BE25E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03D421B2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25.24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123.3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7C1D4981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C71E2C9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26.07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143.9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816182E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86</w:t>
            </w:r>
          </w:p>
        </w:tc>
      </w:tr>
      <w:tr w:rsidR="00F74255" w14:paraId="695FC038" w14:textId="77777777" w:rsidTr="00F74255">
        <w:trPr>
          <w:trHeight w:val="574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5B84B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  <w:r w:rsidRPr="00100533">
              <w:rPr>
                <w:rFonts w:cs="Times New Roman"/>
              </w:rPr>
              <w:t>AAS*Ag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1898909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12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0.0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645AEAB2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5815FC6E" w14:textId="77777777" w:rsidR="00F74255" w:rsidRPr="00100533" w:rsidRDefault="00F74255" w:rsidP="00D663C4">
            <w:pPr>
              <w:pStyle w:val="HTMLPreformatted"/>
              <w:numPr>
                <w:ilvl w:val="0"/>
                <w:numId w:val="1"/>
              </w:numPr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E81DFDA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334F6EAD" w14:textId="77777777" w:rsidR="00F74255" w:rsidRPr="00100533" w:rsidRDefault="00F74255" w:rsidP="00D663C4">
            <w:pPr>
              <w:pStyle w:val="HTMLPreformatted"/>
              <w:numPr>
                <w:ilvl w:val="0"/>
                <w:numId w:val="1"/>
              </w:numPr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955A756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F74255" w14:paraId="081D3485" w14:textId="77777777" w:rsidTr="00F74255">
        <w:trPr>
          <w:trHeight w:val="574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14:paraId="195E2140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  <w:r w:rsidRPr="00100533">
              <w:rPr>
                <w:rFonts w:cs="Times New Roman"/>
              </w:rPr>
              <w:t>AAS*Education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E14679B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FD78969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6DEF1ACE" w14:textId="77777777" w:rsidR="00F74255" w:rsidRPr="00100533" w:rsidRDefault="00F74255" w:rsidP="00D663C4">
            <w:pPr>
              <w:pStyle w:val="HTMLPreformatted"/>
              <w:numPr>
                <w:ilvl w:val="0"/>
                <w:numId w:val="1"/>
              </w:numPr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8E432FF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D1C714F" w14:textId="77777777" w:rsidR="00F74255" w:rsidRPr="00100533" w:rsidRDefault="00F74255" w:rsidP="00D663C4">
            <w:pPr>
              <w:pStyle w:val="HTMLPreformatted"/>
              <w:numPr>
                <w:ilvl w:val="0"/>
                <w:numId w:val="1"/>
              </w:numPr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733D344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F74255" w14:paraId="5173F0FD" w14:textId="77777777" w:rsidTr="00F74255">
        <w:trPr>
          <w:trHeight w:val="574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49A2C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  <w:r w:rsidRPr="00100533">
              <w:rPr>
                <w:rFonts w:cs="Times New Roman"/>
              </w:rPr>
              <w:t xml:space="preserve">AAS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DFA85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20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0.0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0A7B8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FC7D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61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0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C3316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D5A1A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40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0.0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6721C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22"/>
                <w:szCs w:val="22"/>
                <w:lang w:eastAsia="en-US"/>
              </w:rPr>
              <w:t>&lt;0.001</w:t>
            </w:r>
          </w:p>
        </w:tc>
      </w:tr>
      <w:tr w:rsidR="00F74255" w14:paraId="0D1C8A61" w14:textId="77777777" w:rsidTr="00F74255">
        <w:trPr>
          <w:trHeight w:val="574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0EC41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  <w:r w:rsidRPr="00100533">
              <w:rPr>
                <w:rFonts w:cs="Times New Roman"/>
              </w:rPr>
              <w:t>Intercept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7518E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172.65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88.09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0AA13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C7B1D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86.89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130.9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BC68D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44C65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228.72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br/>
              <w:t>(151.28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379E3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0.47</w:t>
            </w:r>
          </w:p>
        </w:tc>
      </w:tr>
      <w:tr w:rsidR="00F74255" w14:paraId="66BD6093" w14:textId="77777777" w:rsidTr="00F74255">
        <w:trPr>
          <w:trHeight w:val="860"/>
        </w:trPr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55354" w14:textId="77777777" w:rsidR="00F74255" w:rsidRPr="00100533" w:rsidRDefault="00F74255" w:rsidP="00D663C4">
            <w:pPr>
              <w:pStyle w:val="NoSpacing"/>
              <w:spacing w:line="240" w:lineRule="auto"/>
              <w:jc w:val="both"/>
              <w:rPr>
                <w:rFonts w:cs="Times New Roman"/>
              </w:rPr>
            </w:pPr>
            <w:r w:rsidRPr="00100533">
              <w:rPr>
                <w:rFonts w:cs="Times New Roman"/>
              </w:rPr>
              <w:t>Model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3262D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 xml:space="preserve">F7,85 =2.24; p = 0.04; </w:t>
            </w:r>
          </w:p>
          <w:p w14:paraId="3E7C6E5B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R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vertAlign w:val="superscript"/>
                <w:lang w:eastAsia="en-US"/>
              </w:rPr>
              <w:t>2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=0.09</w:t>
            </w: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D4EA4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 xml:space="preserve">F6,86=4.64; p = &lt;0.001; </w:t>
            </w:r>
          </w:p>
          <w:p w14:paraId="1F7EE0A4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color w:val="FF0000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R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vertAlign w:val="superscript"/>
                <w:lang w:eastAsia="en-US"/>
              </w:rPr>
              <w:t>2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=0.19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BC4C3F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 xml:space="preserve">F6,86= 9.31; p = &lt;0.001; </w:t>
            </w:r>
          </w:p>
          <w:p w14:paraId="17C5D3C6" w14:textId="77777777" w:rsidR="00F74255" w:rsidRPr="00100533" w:rsidRDefault="00F74255" w:rsidP="00D663C4">
            <w:pPr>
              <w:pStyle w:val="HTMLPreformatted"/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</w:pP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R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vertAlign w:val="superscript"/>
                <w:lang w:eastAsia="en-US"/>
              </w:rPr>
              <w:t>2</w:t>
            </w:r>
            <w:r w:rsidRPr="00100533">
              <w:rPr>
                <w:rStyle w:val="HTMLCode"/>
                <w:rFonts w:ascii="Times New Roman" w:eastAsiaTheme="majorEastAsia" w:hAnsi="Times New Roman" w:cs="Times New Roman"/>
                <w:sz w:val="22"/>
                <w:szCs w:val="22"/>
                <w:lang w:eastAsia="en-US"/>
              </w:rPr>
              <w:t>=0.35</w:t>
            </w:r>
          </w:p>
        </w:tc>
      </w:tr>
      <w:tr w:rsidR="00F74255" w14:paraId="3CBDC955" w14:textId="77777777" w:rsidTr="00F74255">
        <w:trPr>
          <w:trHeight w:val="173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38131" w14:textId="77777777" w:rsidR="00F74255" w:rsidRPr="00100533" w:rsidRDefault="00F74255" w:rsidP="00D663C4">
            <w:pPr>
              <w:pStyle w:val="NoSpacing"/>
              <w:spacing w:line="240" w:lineRule="auto"/>
              <w:rPr>
                <w:rFonts w:cs="Times New Roman"/>
              </w:rPr>
            </w:pPr>
            <w:r w:rsidRPr="00100533">
              <w:rPr>
                <w:rFonts w:cs="Times New Roman"/>
                <w:vertAlign w:val="superscript"/>
              </w:rPr>
              <w:t xml:space="preserve">a </w:t>
            </w:r>
            <w:r w:rsidRPr="00100533">
              <w:rPr>
                <w:rFonts w:cs="Times New Roman"/>
              </w:rPr>
              <w:t>Moderate as measured by the PAR was compared to moderate (inclusive of time spent walking) for the AAS; PAR: Physical Actviity Recall survery; AAS: Active Australia Survey; MVPA: moderate to vigorous physical activity; PA: physical activity; b, regression coefficient; SE, standard error; # adjusted for multiple comparisons; ^</w:t>
            </w:r>
            <w:r w:rsidRPr="00664149">
              <w:rPr>
                <w:rFonts w:cs="Times New Roman"/>
                <w:sz w:val="18"/>
                <w:szCs w:val="18"/>
              </w:rPr>
              <w:t xml:space="preserve"> </w:t>
            </w:r>
            <w:r w:rsidRPr="00664149">
              <w:rPr>
                <w:rFonts w:cs="Times New Roman"/>
              </w:rPr>
              <w:t>women compared to men (reference level: men)</w:t>
            </w:r>
            <w:r w:rsidRPr="00100533">
              <w:rPr>
                <w:rFonts w:cs="Times New Roman"/>
              </w:rPr>
              <w:t xml:space="preserve">; *high school certificate compared to university </w:t>
            </w:r>
          </w:p>
          <w:p w14:paraId="345F07DF" w14:textId="46EB1FA4" w:rsidR="00F74255" w:rsidRDefault="00F74255" w:rsidP="00D663C4">
            <w:pPr>
              <w:pStyle w:val="NoSpacing"/>
              <w:spacing w:line="240" w:lineRule="auto"/>
              <w:rPr>
                <w:sz w:val="24"/>
                <w:szCs w:val="24"/>
                <w:vertAlign w:val="superscript"/>
              </w:rPr>
            </w:pPr>
            <w:r w:rsidRPr="00100533">
              <w:rPr>
                <w:rFonts w:cs="Times New Roman"/>
              </w:rPr>
              <w:t>R</w:t>
            </w:r>
            <w:r w:rsidRPr="00100533">
              <w:rPr>
                <w:rFonts w:cs="Times New Roman"/>
                <w:vertAlign w:val="superscript"/>
              </w:rPr>
              <w:t>2</w:t>
            </w:r>
            <w:r w:rsidRPr="00100533">
              <w:rPr>
                <w:rFonts w:cs="Times New Roman"/>
              </w:rPr>
              <w:t xml:space="preserve"> is adjusted </w:t>
            </w:r>
          </w:p>
        </w:tc>
      </w:tr>
    </w:tbl>
    <w:p w14:paraId="065F3220" w14:textId="1A23BD13" w:rsidR="00EA7BFE" w:rsidRPr="00100533" w:rsidRDefault="0072573C" w:rsidP="00EA7BF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S7 </w:t>
      </w:r>
      <w:r w:rsidR="00EA7BFE" w:rsidRPr="00701D39">
        <w:rPr>
          <w:rFonts w:ascii="Times New Roman" w:hAnsi="Times New Roman" w:cs="Times New Roman"/>
          <w:i w:val="0"/>
          <w:iCs w:val="0"/>
          <w:color w:val="000000" w:themeColor="text1"/>
        </w:rPr>
        <w:t>Table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  <w:r w:rsidR="00EA7BF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EA7BFE" w:rsidRPr="00701D3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Summary of </w:t>
      </w:r>
      <w:r w:rsidR="00EA7BFE">
        <w:rPr>
          <w:rFonts w:ascii="Times New Roman" w:hAnsi="Times New Roman" w:cs="Times New Roman"/>
          <w:i w:val="0"/>
          <w:iCs w:val="0"/>
          <w:color w:val="000000" w:themeColor="text1"/>
        </w:rPr>
        <w:t>mult</w:t>
      </w:r>
      <w:r w:rsidR="00EA7BFE" w:rsidRPr="00701D3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ivariate models examining the association between physical activity as measured by the Active Australia Survey and the </w:t>
      </w:r>
      <w:r w:rsidR="00EA7BFE">
        <w:rPr>
          <w:rFonts w:ascii="Times New Roman" w:hAnsi="Times New Roman" w:cs="Times New Roman"/>
          <w:i w:val="0"/>
          <w:iCs w:val="0"/>
          <w:color w:val="000000" w:themeColor="text1"/>
        </w:rPr>
        <w:t>Physical Activity Recall survey</w:t>
      </w:r>
      <w:r w:rsidR="00EA7BFE" w:rsidRPr="00701D39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</w:p>
    <w:p w14:paraId="10488AA1" w14:textId="77777777" w:rsidR="00A609A3" w:rsidRDefault="00A609A3"/>
    <w:sectPr w:rsidR="00A609A3" w:rsidSect="00EA7B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B4D9A"/>
    <w:multiLevelType w:val="hybridMultilevel"/>
    <w:tmpl w:val="C78AB28C"/>
    <w:lvl w:ilvl="0" w:tplc="6FEC27BC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BFE"/>
    <w:rsid w:val="0072573C"/>
    <w:rsid w:val="00A609A3"/>
    <w:rsid w:val="00DA1DDC"/>
    <w:rsid w:val="00EA7BFE"/>
    <w:rsid w:val="00F7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FC2BF"/>
  <w15:chartTrackingRefBased/>
  <w15:docId w15:val="{7B53E963-FFF3-4117-8156-DB969849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BF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7BFE"/>
    <w:pPr>
      <w:spacing w:after="0" w:line="480" w:lineRule="auto"/>
    </w:pPr>
    <w:rPr>
      <w:rFonts w:ascii="Times New Roman" w:hAnsi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EA7BFE"/>
    <w:rPr>
      <w:rFonts w:ascii="Times New Roman" w:hAnsi="Times New Roman"/>
      <w:lang w:val="en-AU"/>
    </w:rPr>
  </w:style>
  <w:style w:type="table" w:styleId="TableGrid">
    <w:name w:val="Table Grid"/>
    <w:basedOn w:val="TableNormal"/>
    <w:uiPriority w:val="59"/>
    <w:rsid w:val="00EA7BF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EA7BF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A7B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7BFE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A7BFE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1</cp:lastModifiedBy>
  <cp:revision>3</cp:revision>
  <dcterms:created xsi:type="dcterms:W3CDTF">2021-06-09T06:03:00Z</dcterms:created>
  <dcterms:modified xsi:type="dcterms:W3CDTF">2021-08-03T08:07:00Z</dcterms:modified>
</cp:coreProperties>
</file>